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166" w:rsidRPr="0060755C" w:rsidRDefault="007A7166" w:rsidP="003B66D4">
      <w:pPr>
        <w:tabs>
          <w:tab w:val="left" w:pos="2633"/>
          <w:tab w:val="left" w:pos="4153"/>
          <w:tab w:val="left" w:pos="5673"/>
          <w:tab w:val="left" w:pos="7193"/>
          <w:tab w:val="left" w:pos="8713"/>
          <w:tab w:val="left" w:pos="10233"/>
          <w:tab w:val="left" w:pos="11753"/>
          <w:tab w:val="left" w:pos="13273"/>
          <w:tab w:val="left" w:pos="14793"/>
          <w:tab w:val="left" w:pos="16313"/>
        </w:tabs>
        <w:spacing w:after="240"/>
        <w:ind w:left="93" w:right="364"/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</w:pPr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 xml:space="preserve">Supplemental Table 4  </w:t>
      </w:r>
      <w:r w:rsidRPr="0060755C">
        <w:rPr>
          <w:rFonts w:ascii="Times New Roman" w:hAnsi="Times New Roman" w:cs="Times New Roman"/>
          <w:b/>
          <w:sz w:val="22"/>
          <w:szCs w:val="22"/>
        </w:rPr>
        <w:t>QTLs detected with interval mapping (IM), multiple QTL mapping (MQM) in the base mapping population using different disease evaluation assays</w:t>
      </w:r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ab/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</w:p>
    <w:tbl>
      <w:tblPr>
        <w:tblW w:w="15765" w:type="dxa"/>
        <w:tblInd w:w="93" w:type="dxa"/>
        <w:tblLayout w:type="fixed"/>
        <w:tblLook w:val="04A0"/>
      </w:tblPr>
      <w:tblGrid>
        <w:gridCol w:w="1365"/>
        <w:gridCol w:w="1890"/>
        <w:gridCol w:w="1440"/>
        <w:gridCol w:w="990"/>
        <w:gridCol w:w="1170"/>
        <w:gridCol w:w="1440"/>
        <w:gridCol w:w="1440"/>
        <w:gridCol w:w="1260"/>
        <w:gridCol w:w="1350"/>
        <w:gridCol w:w="1530"/>
        <w:gridCol w:w="1890"/>
      </w:tblGrid>
      <w:tr w:rsidR="007A7166" w:rsidRPr="0060755C" w:rsidTr="007A7166">
        <w:trPr>
          <w:trHeight w:val="660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henotyp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pping Metho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omosome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LOD Ma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ome Wide Threshold, 95%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riance Explained (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henotypic  Varian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ocation on the Map (cM)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lanking Marker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factor(s)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084E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</w:t>
            </w:r>
            <w:r w:rsidR="00084E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reenhou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in vitr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qPC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084E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</w:t>
            </w:r>
            <w:r w:rsidR="00084E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reenhou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in vitr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qPC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n57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,</w:t>
            </w: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PN9-042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n57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,</w:t>
            </w: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PN9-042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084E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</w:t>
            </w:r>
            <w:r w:rsidR="00084E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reenhou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in vitr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qPC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084E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</w:t>
            </w:r>
            <w:r w:rsidR="00084E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n74</w:t>
            </w:r>
            <w:proofErr w:type="spellEnd"/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reenhou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in vitr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u09</w:t>
            </w:r>
            <w:proofErr w:type="spellEnd"/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qPC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Q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084E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</w:t>
            </w:r>
            <w:r w:rsidR="00084E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reenhou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in vitr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qPC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084E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</w:t>
            </w:r>
            <w:r w:rsidR="00084E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p17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reenhou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in vitr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A7166" w:rsidRPr="0060755C" w:rsidTr="007A7166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qPC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IM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o</w:t>
            </w: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Ren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a2.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h11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7166" w:rsidRPr="0060755C" w:rsidRDefault="007A7166" w:rsidP="0022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</w:tbl>
    <w:p w:rsidR="007A7166" w:rsidRPr="0060755C" w:rsidRDefault="007A7166" w:rsidP="007A716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60755C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en-US"/>
        </w:rPr>
        <w:t>a</w:t>
      </w:r>
      <w:proofErr w:type="spellEnd"/>
      <w:r w:rsidRPr="0060755C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en-US"/>
        </w:rPr>
        <w:t xml:space="preserve">  </w:t>
      </w:r>
      <w:r w:rsidRPr="0060755C">
        <w:rPr>
          <w:rFonts w:ascii="Times New Roman" w:hAnsi="Times New Roman" w:cs="Times New Roman"/>
          <w:sz w:val="22"/>
          <w:szCs w:val="22"/>
        </w:rPr>
        <w:t xml:space="preserve">The IM analysis was also carried out with genotypes possessing either </w:t>
      </w:r>
      <w:proofErr w:type="spellStart"/>
      <w:r w:rsidRPr="0060755C">
        <w:rPr>
          <w:rFonts w:ascii="Times New Roman" w:hAnsi="Times New Roman" w:cs="Times New Roman"/>
          <w:i/>
          <w:sz w:val="22"/>
          <w:szCs w:val="22"/>
        </w:rPr>
        <w:t>Ren6</w:t>
      </w:r>
      <w:proofErr w:type="spellEnd"/>
      <w:r w:rsidRPr="0060755C">
        <w:rPr>
          <w:rFonts w:ascii="Times New Roman" w:hAnsi="Times New Roman" w:cs="Times New Roman"/>
          <w:sz w:val="22"/>
          <w:szCs w:val="22"/>
        </w:rPr>
        <w:t xml:space="preserve"> (IM without </w:t>
      </w:r>
      <w:proofErr w:type="spellStart"/>
      <w:r w:rsidRPr="0060755C">
        <w:rPr>
          <w:rFonts w:ascii="Times New Roman" w:hAnsi="Times New Roman" w:cs="Times New Roman"/>
          <w:i/>
          <w:sz w:val="22"/>
          <w:szCs w:val="22"/>
        </w:rPr>
        <w:t>Ren7</w:t>
      </w:r>
      <w:proofErr w:type="spellEnd"/>
      <w:r w:rsidRPr="0060755C">
        <w:rPr>
          <w:rFonts w:ascii="Times New Roman" w:hAnsi="Times New Roman" w:cs="Times New Roman"/>
          <w:sz w:val="22"/>
          <w:szCs w:val="22"/>
        </w:rPr>
        <w:t xml:space="preserve">) or </w:t>
      </w:r>
      <w:proofErr w:type="spellStart"/>
      <w:r w:rsidRPr="0060755C">
        <w:rPr>
          <w:rFonts w:ascii="Times New Roman" w:hAnsi="Times New Roman" w:cs="Times New Roman"/>
          <w:i/>
          <w:sz w:val="22"/>
          <w:szCs w:val="22"/>
        </w:rPr>
        <w:t>Ren7</w:t>
      </w:r>
      <w:proofErr w:type="spellEnd"/>
      <w:r w:rsidRPr="0060755C">
        <w:rPr>
          <w:rFonts w:ascii="Times New Roman" w:hAnsi="Times New Roman" w:cs="Times New Roman"/>
          <w:sz w:val="22"/>
          <w:szCs w:val="22"/>
        </w:rPr>
        <w:t xml:space="preserve"> (IM without </w:t>
      </w:r>
      <w:proofErr w:type="spellStart"/>
      <w:r w:rsidRPr="0060755C">
        <w:rPr>
          <w:rFonts w:ascii="Times New Roman" w:hAnsi="Times New Roman" w:cs="Times New Roman"/>
          <w:i/>
          <w:sz w:val="22"/>
          <w:szCs w:val="22"/>
        </w:rPr>
        <w:t>Ren6</w:t>
      </w:r>
      <w:proofErr w:type="spellEnd"/>
      <w:r w:rsidRPr="0060755C">
        <w:rPr>
          <w:rFonts w:ascii="Times New Roman" w:hAnsi="Times New Roman" w:cs="Times New Roman"/>
          <w:sz w:val="22"/>
          <w:szCs w:val="22"/>
        </w:rPr>
        <w:t>) haplotypes.</w:t>
      </w:r>
    </w:p>
    <w:p w:rsidR="009E0083" w:rsidRPr="007A7166" w:rsidRDefault="009E0083" w:rsidP="007A7166"/>
    <w:sectPr w:rsidR="009E0083" w:rsidRPr="007A7166" w:rsidSect="007A7166">
      <w:pgSz w:w="16834" w:h="15840" w:orient="landscape" w:code="9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compat>
    <w:useFELayout/>
  </w:compat>
  <w:rsids>
    <w:rsidRoot w:val="00546D20"/>
    <w:rsid w:val="0001101E"/>
    <w:rsid w:val="0007533B"/>
    <w:rsid w:val="000809BA"/>
    <w:rsid w:val="00084EF8"/>
    <w:rsid w:val="000E288A"/>
    <w:rsid w:val="001566EA"/>
    <w:rsid w:val="00187AC5"/>
    <w:rsid w:val="001E00E8"/>
    <w:rsid w:val="00266C27"/>
    <w:rsid w:val="002A27DA"/>
    <w:rsid w:val="00315F4E"/>
    <w:rsid w:val="00330E98"/>
    <w:rsid w:val="003B4E9F"/>
    <w:rsid w:val="003B66D4"/>
    <w:rsid w:val="003C6E57"/>
    <w:rsid w:val="004048B3"/>
    <w:rsid w:val="004078D8"/>
    <w:rsid w:val="004B6661"/>
    <w:rsid w:val="00546D20"/>
    <w:rsid w:val="00596F04"/>
    <w:rsid w:val="005B21BD"/>
    <w:rsid w:val="00634ECD"/>
    <w:rsid w:val="00773A38"/>
    <w:rsid w:val="007A7166"/>
    <w:rsid w:val="007E1FF0"/>
    <w:rsid w:val="00805B55"/>
    <w:rsid w:val="00821C3B"/>
    <w:rsid w:val="00877D01"/>
    <w:rsid w:val="008F37ED"/>
    <w:rsid w:val="008F414F"/>
    <w:rsid w:val="009E0083"/>
    <w:rsid w:val="00A27388"/>
    <w:rsid w:val="00B24B81"/>
    <w:rsid w:val="00B271CD"/>
    <w:rsid w:val="00C40031"/>
    <w:rsid w:val="00C41989"/>
    <w:rsid w:val="00C54FA1"/>
    <w:rsid w:val="00C97899"/>
    <w:rsid w:val="00D00BD6"/>
    <w:rsid w:val="00E60E28"/>
    <w:rsid w:val="00EB1F3A"/>
    <w:rsid w:val="00ED7081"/>
    <w:rsid w:val="00EF2826"/>
    <w:rsid w:val="00FE78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46D20"/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D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8</Words>
  <Characters>2785</Characters>
  <Application>Microsoft Office Word</Application>
  <DocSecurity>0</DocSecurity>
  <Lines>23</Lines>
  <Paragraphs>6</Paragraphs>
  <ScaleCrop>false</ScaleCrop>
  <Company>UCDavis</Company>
  <LinksUpToDate>false</LinksUpToDate>
  <CharactersWithSpaces>3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lker</dc:creator>
  <cp:keywords/>
  <dc:description/>
  <cp:lastModifiedBy>Daniel Pap</cp:lastModifiedBy>
  <cp:revision>8</cp:revision>
  <dcterms:created xsi:type="dcterms:W3CDTF">2015-11-19T19:52:00Z</dcterms:created>
  <dcterms:modified xsi:type="dcterms:W3CDTF">2016-03-14T09:14:00Z</dcterms:modified>
</cp:coreProperties>
</file>